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6DF2" w:rsidRPr="00E72C89" w:rsidRDefault="00C1776E" w:rsidP="00C1776E">
      <w:pPr>
        <w:pStyle w:val="a8"/>
        <w:rPr>
          <w:rFonts w:ascii="Times New Roman" w:hAnsi="Times New Roman" w:cs="Times New Roman"/>
          <w:b/>
          <w:szCs w:val="24"/>
        </w:rPr>
      </w:pPr>
      <w:bookmarkStart w:id="0" w:name="_GoBack"/>
      <w:proofErr w:type="gramStart"/>
      <w:r w:rsidRPr="00E72C89">
        <w:rPr>
          <w:rFonts w:ascii="Times New Roman" w:hAnsi="Times New Roman" w:cs="Times New Roman"/>
        </w:rPr>
        <w:t>Supplementary Table 1.</w:t>
      </w:r>
      <w:proofErr w:type="gramEnd"/>
      <w:r w:rsidRPr="00E72C89">
        <w:rPr>
          <w:rFonts w:ascii="Times New Roman" w:hAnsi="Times New Roman" w:cs="Times New Roman"/>
          <w:b/>
          <w:szCs w:val="24"/>
        </w:rPr>
        <w:t xml:space="preserve"> </w:t>
      </w:r>
      <w:r w:rsidRPr="00E72C89">
        <w:rPr>
          <w:rStyle w:val="a7"/>
          <w:rFonts w:ascii="Times New Roman" w:hAnsi="Times New Roman" w:cs="Times New Roman"/>
          <w:b w:val="0"/>
          <w:szCs w:val="24"/>
        </w:rPr>
        <w:t>Comparison of baseline characteristics between patients aged &lt;65 and ≥65 years</w:t>
      </w:r>
    </w:p>
    <w:tbl>
      <w:tblPr>
        <w:tblW w:w="867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80"/>
        <w:gridCol w:w="1134"/>
        <w:gridCol w:w="1701"/>
        <w:gridCol w:w="2126"/>
        <w:gridCol w:w="1134"/>
      </w:tblGrid>
      <w:tr w:rsidR="00E72C89" w:rsidRPr="00E72C89" w:rsidTr="00F24946">
        <w:trPr>
          <w:trHeight w:val="330"/>
        </w:trPr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Variable</w:t>
            </w: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 xml:space="preserve">, n </w:t>
            </w: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776E" w:rsidRPr="00E72C89" w:rsidRDefault="00C1776E" w:rsidP="00C1776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Age &lt;65, n=116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776E" w:rsidRPr="00E72C89" w:rsidRDefault="00C1776E" w:rsidP="00C1776E">
            <w:pPr>
              <w:widowControl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72C89">
              <w:rPr>
                <w:rStyle w:val="a7"/>
                <w:rFonts w:ascii="Times New Roman" w:hAnsi="Times New Roman" w:cs="Times New Roman"/>
                <w:b w:val="0"/>
                <w:sz w:val="20"/>
                <w:szCs w:val="20"/>
              </w:rPr>
              <w:t>Age ≥65, n=13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E72C89" w:rsidRPr="00E72C89" w:rsidTr="00F24946">
        <w:trPr>
          <w:trHeight w:val="330"/>
        </w:trPr>
        <w:tc>
          <w:tcPr>
            <w:tcW w:w="25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72C89" w:rsidRPr="00E72C89" w:rsidTr="00F24946">
        <w:trPr>
          <w:trHeight w:val="330"/>
        </w:trPr>
        <w:tc>
          <w:tcPr>
            <w:tcW w:w="2580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20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1664 (66.5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867 (74.6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797 (59.5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C89" w:rsidRPr="00E72C89" w:rsidTr="00F24946">
        <w:trPr>
          <w:trHeight w:val="330"/>
        </w:trPr>
        <w:tc>
          <w:tcPr>
            <w:tcW w:w="2580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20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837 (33.5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1776E" w:rsidRPr="00E72C89" w:rsidRDefault="00C1776E" w:rsidP="00C1776E">
            <w:pPr>
              <w:widowControl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295 (25.4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1776E" w:rsidRPr="00E72C89" w:rsidRDefault="00C1776E" w:rsidP="00C1776E">
            <w:pPr>
              <w:widowControl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542 (40.5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C89" w:rsidRPr="00E72C89" w:rsidTr="00F24946">
        <w:trPr>
          <w:trHeight w:val="330"/>
        </w:trPr>
        <w:tc>
          <w:tcPr>
            <w:tcW w:w="2580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Marriag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E72C89" w:rsidRPr="00E72C89" w:rsidTr="00F24946">
        <w:trPr>
          <w:trHeight w:val="330"/>
        </w:trPr>
        <w:tc>
          <w:tcPr>
            <w:tcW w:w="2580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20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2013 (80.5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913 (78.6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1100 (82.2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C89" w:rsidRPr="00E72C89" w:rsidTr="00F24946">
        <w:trPr>
          <w:trHeight w:val="330"/>
        </w:trPr>
        <w:tc>
          <w:tcPr>
            <w:tcW w:w="2580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al level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1776E" w:rsidRPr="00E72C89" w:rsidRDefault="00C1776E" w:rsidP="00C1776E">
            <w:pPr>
              <w:widowControl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72C89" w:rsidRPr="00E72C89" w:rsidTr="00F24946">
        <w:trPr>
          <w:trHeight w:val="330"/>
        </w:trPr>
        <w:tc>
          <w:tcPr>
            <w:tcW w:w="2580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20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Nil or elementary school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779 (31.1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1776E" w:rsidRPr="00E72C89" w:rsidRDefault="00C1776E" w:rsidP="00F24946">
            <w:pPr>
              <w:widowControl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104 (9.0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1776E" w:rsidRPr="00E72C89" w:rsidRDefault="00C1776E" w:rsidP="00F24946">
            <w:pPr>
              <w:widowControl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675 (50.4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C89" w:rsidRPr="00E72C89" w:rsidTr="00F24946">
        <w:trPr>
          <w:trHeight w:val="330"/>
        </w:trPr>
        <w:tc>
          <w:tcPr>
            <w:tcW w:w="2580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20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1228 (49.1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756 (65.1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472 (35.3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C89" w:rsidRPr="00E72C89" w:rsidTr="00F24946">
        <w:trPr>
          <w:trHeight w:val="330"/>
        </w:trPr>
        <w:tc>
          <w:tcPr>
            <w:tcW w:w="2580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20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Colleg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451 (18.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1776E" w:rsidRPr="00E72C89" w:rsidRDefault="00C1776E" w:rsidP="00F24946">
            <w:pPr>
              <w:widowControl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274 (23.6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1776E" w:rsidRPr="00E72C89" w:rsidRDefault="00C1776E" w:rsidP="00F24946">
            <w:pPr>
              <w:widowControl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177 (13.2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C89" w:rsidRPr="00E72C89" w:rsidTr="00F24946">
        <w:trPr>
          <w:trHeight w:val="349"/>
        </w:trPr>
        <w:tc>
          <w:tcPr>
            <w:tcW w:w="2580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20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Higher than colleg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20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43 (1.7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1776E" w:rsidRPr="00E72C89" w:rsidRDefault="00C1776E" w:rsidP="00F24946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28 (2.4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1776E" w:rsidRPr="00E72C89" w:rsidRDefault="00C1776E" w:rsidP="00F24946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15 (1.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20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C89" w:rsidRPr="00E72C89" w:rsidTr="00F24946">
        <w:trPr>
          <w:trHeight w:val="330"/>
        </w:trPr>
        <w:tc>
          <w:tcPr>
            <w:tcW w:w="2580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Main caregive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C89" w:rsidRPr="00E72C89" w:rsidTr="00F24946">
        <w:trPr>
          <w:trHeight w:val="330"/>
        </w:trPr>
        <w:tc>
          <w:tcPr>
            <w:tcW w:w="2580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20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Partner/spou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1187 (47.5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650 (55.9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537 (40.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72C89" w:rsidRPr="00E72C89" w:rsidTr="00F24946">
        <w:trPr>
          <w:trHeight w:val="349"/>
        </w:trPr>
        <w:tc>
          <w:tcPr>
            <w:tcW w:w="2580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Current working statu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72C89" w:rsidRPr="00E72C89" w:rsidTr="00F24946">
        <w:trPr>
          <w:trHeight w:val="349"/>
        </w:trPr>
        <w:tc>
          <w:tcPr>
            <w:tcW w:w="2580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20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Work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1107 (44.3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817 (70.3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290 (21.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C89" w:rsidRPr="00E72C89" w:rsidTr="00F24946">
        <w:trPr>
          <w:trHeight w:val="330"/>
        </w:trPr>
        <w:tc>
          <w:tcPr>
            <w:tcW w:w="2580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Current or previous drink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1776E" w:rsidRPr="00E72C89" w:rsidRDefault="00C1776E" w:rsidP="00C1776E">
            <w:pPr>
              <w:widowControl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72C89" w:rsidRPr="00E72C89" w:rsidTr="00F24946">
        <w:trPr>
          <w:trHeight w:val="330"/>
        </w:trPr>
        <w:tc>
          <w:tcPr>
            <w:tcW w:w="2580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20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832 (33.3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1776E" w:rsidRPr="00E72C89" w:rsidRDefault="00C1776E" w:rsidP="00C1776E">
            <w:pPr>
              <w:widowControl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507 (43.6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1776E" w:rsidRPr="00E72C89" w:rsidRDefault="00F24946" w:rsidP="00F24946">
            <w:pPr>
              <w:widowControl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325 (24.3</w:t>
            </w:r>
            <w:r w:rsidRPr="00E72C89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C89" w:rsidRPr="00E72C89" w:rsidTr="00F24946">
        <w:trPr>
          <w:trHeight w:val="330"/>
        </w:trPr>
        <w:tc>
          <w:tcPr>
            <w:tcW w:w="2580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Current or previous Smok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C89" w:rsidRPr="00E72C89" w:rsidTr="00F24946">
        <w:trPr>
          <w:trHeight w:val="330"/>
        </w:trPr>
        <w:tc>
          <w:tcPr>
            <w:tcW w:w="2580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20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985 (39.4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1776E" w:rsidRPr="00E72C89" w:rsidRDefault="00C1776E" w:rsidP="00C1776E">
            <w:pPr>
              <w:widowControl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601 (51.7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1776E" w:rsidRPr="00E72C89" w:rsidRDefault="00C1776E" w:rsidP="00F24946">
            <w:pPr>
              <w:widowControl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384 (28.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1776E" w:rsidRPr="00E72C89" w:rsidRDefault="00C1776E" w:rsidP="00C1776E">
            <w:pPr>
              <w:widowControl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72C89" w:rsidRPr="00E72C89" w:rsidTr="00F24946">
        <w:trPr>
          <w:trHeight w:val="330"/>
        </w:trPr>
        <w:tc>
          <w:tcPr>
            <w:tcW w:w="2580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Cancer typ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1776E" w:rsidRPr="00E72C89" w:rsidRDefault="00C1776E" w:rsidP="00C1776E">
            <w:pPr>
              <w:widowControl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72C89" w:rsidRPr="00E72C89" w:rsidTr="00F24946">
        <w:trPr>
          <w:trHeight w:val="330"/>
        </w:trPr>
        <w:tc>
          <w:tcPr>
            <w:tcW w:w="2580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20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Head and neck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573 (22.9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1776E" w:rsidRPr="00E72C89" w:rsidRDefault="00C1776E" w:rsidP="00F24946">
            <w:pPr>
              <w:widowControl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486 (40.3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15 (7.8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C89" w:rsidRPr="00E72C89" w:rsidTr="00F24946">
        <w:trPr>
          <w:trHeight w:val="330"/>
        </w:trPr>
        <w:tc>
          <w:tcPr>
            <w:tcW w:w="2580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20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Esophagu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217 (8.7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1776E" w:rsidRPr="00E72C89" w:rsidRDefault="00C1776E" w:rsidP="00F24946">
            <w:pPr>
              <w:widowControl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167 (14.4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50 (3.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C89" w:rsidRPr="00E72C89" w:rsidTr="00F24946">
        <w:trPr>
          <w:trHeight w:val="330"/>
        </w:trPr>
        <w:tc>
          <w:tcPr>
            <w:tcW w:w="2580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20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Thorax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118 (4.7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61 (5.2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57 (4.3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C89" w:rsidRPr="00E72C89" w:rsidTr="00F24946">
        <w:trPr>
          <w:trHeight w:val="330"/>
        </w:trPr>
        <w:tc>
          <w:tcPr>
            <w:tcW w:w="2580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20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113 (4.5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30 (2.6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83 (6.2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C89" w:rsidRPr="00E72C89" w:rsidTr="00F24946">
        <w:trPr>
          <w:trHeight w:val="330"/>
        </w:trPr>
        <w:tc>
          <w:tcPr>
            <w:tcW w:w="2580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20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Stomach or small bowel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381 (15.2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1776E" w:rsidRPr="00E72C89" w:rsidRDefault="00C1776E" w:rsidP="00F24946">
            <w:pPr>
              <w:widowControl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113 (9.7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1776E" w:rsidRPr="00E72C89" w:rsidRDefault="00C1776E" w:rsidP="00F24946">
            <w:pPr>
              <w:widowControl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268 (20.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C89" w:rsidRPr="00E72C89" w:rsidTr="00F24946">
        <w:trPr>
          <w:trHeight w:val="330"/>
        </w:trPr>
        <w:tc>
          <w:tcPr>
            <w:tcW w:w="2580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20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Pancrea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213 (8.5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57 (4.9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1776E" w:rsidRPr="00E72C89" w:rsidRDefault="00C1776E" w:rsidP="00F24946">
            <w:pPr>
              <w:widowControl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156 (11.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C89" w:rsidRPr="00E72C89" w:rsidTr="00F24946">
        <w:trPr>
          <w:trHeight w:val="330"/>
        </w:trPr>
        <w:tc>
          <w:tcPr>
            <w:tcW w:w="2580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20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247 (9.9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71 (6.1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1776E" w:rsidRPr="00E72C89" w:rsidRDefault="00C1776E" w:rsidP="00F24946">
            <w:pPr>
              <w:widowControl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176 (13.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C89" w:rsidRPr="00E72C89" w:rsidTr="00F24946">
        <w:trPr>
          <w:trHeight w:val="330"/>
        </w:trPr>
        <w:tc>
          <w:tcPr>
            <w:tcW w:w="2580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20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316 (12.6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51 (4.4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1776E" w:rsidRPr="00E72C89" w:rsidRDefault="00C1776E" w:rsidP="00F24946">
            <w:pPr>
              <w:widowControl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265 (19.8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C89" w:rsidRPr="00E72C89" w:rsidTr="00F24946">
        <w:trPr>
          <w:trHeight w:val="330"/>
        </w:trPr>
        <w:tc>
          <w:tcPr>
            <w:tcW w:w="2580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20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Hematologi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205 (8.2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97 (8.3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1776E" w:rsidRPr="00E72C89" w:rsidRDefault="00C1776E" w:rsidP="00F24946">
            <w:pPr>
              <w:widowControl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108 (8.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C89" w:rsidRPr="00E72C89" w:rsidTr="00F24946">
        <w:trPr>
          <w:trHeight w:val="349"/>
        </w:trPr>
        <w:tc>
          <w:tcPr>
            <w:tcW w:w="2580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20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Genitourinar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20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76 (3.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1776E" w:rsidRPr="00E72C89" w:rsidRDefault="00C1776E" w:rsidP="00F24946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27 (2.3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1776E" w:rsidRPr="00E72C89" w:rsidRDefault="00C1776E" w:rsidP="00F24946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49 (3.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20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C89" w:rsidRPr="00E72C89" w:rsidTr="00F24946">
        <w:trPr>
          <w:trHeight w:val="330"/>
        </w:trPr>
        <w:tc>
          <w:tcPr>
            <w:tcW w:w="2580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20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20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42 (1.7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1776E" w:rsidRPr="00E72C89" w:rsidRDefault="00C1776E" w:rsidP="00F24946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20 (1.7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1776E" w:rsidRPr="00E72C89" w:rsidRDefault="00C1776E" w:rsidP="00F24946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22 (1.6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20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C89" w:rsidRPr="00E72C89" w:rsidTr="00F24946">
        <w:trPr>
          <w:trHeight w:val="330"/>
        </w:trPr>
        <w:tc>
          <w:tcPr>
            <w:tcW w:w="2580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ECOG statu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72C89" w:rsidRPr="00E72C89" w:rsidTr="00F24946">
        <w:trPr>
          <w:trHeight w:val="330"/>
        </w:trPr>
        <w:tc>
          <w:tcPr>
            <w:tcW w:w="2580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20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1128 (45.1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447 (38.5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681 (50.9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C89" w:rsidRPr="00E72C89" w:rsidTr="00F24946">
        <w:trPr>
          <w:trHeight w:val="330"/>
        </w:trPr>
        <w:tc>
          <w:tcPr>
            <w:tcW w:w="2580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20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1175 (47.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641 (55.2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534 (39.9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C89" w:rsidRPr="00E72C89" w:rsidTr="00F24946">
        <w:trPr>
          <w:trHeight w:val="330"/>
        </w:trPr>
        <w:tc>
          <w:tcPr>
            <w:tcW w:w="2580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20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157 (6.3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58 (5.0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99 (7.4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C89" w:rsidRPr="00E72C89" w:rsidTr="00F24946">
        <w:trPr>
          <w:trHeight w:val="330"/>
        </w:trPr>
        <w:tc>
          <w:tcPr>
            <w:tcW w:w="2580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20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20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36 (1.4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1776E" w:rsidRPr="00E72C89" w:rsidRDefault="00C1776E" w:rsidP="00C1776E">
            <w:pPr>
              <w:widowControl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 xml:space="preserve"> 12 (1.0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1776E" w:rsidRPr="00E72C89" w:rsidRDefault="00C1776E" w:rsidP="00F24946">
            <w:pPr>
              <w:widowControl/>
              <w:spacing w:line="480" w:lineRule="auto"/>
              <w:ind w:firstLineChars="57"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24 (1.8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20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C89" w:rsidRPr="00E72C89" w:rsidTr="00F24946">
        <w:trPr>
          <w:trHeight w:val="330"/>
        </w:trPr>
        <w:tc>
          <w:tcPr>
            <w:tcW w:w="2580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20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25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5 (0.2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1776E" w:rsidRPr="00E72C89" w:rsidRDefault="00C1776E" w:rsidP="00F24946">
            <w:pPr>
              <w:widowControl/>
              <w:spacing w:line="480" w:lineRule="auto"/>
              <w:ind w:firstLine="255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4 (0.3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25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25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C89" w:rsidRPr="00E72C89" w:rsidTr="00F24946">
        <w:trPr>
          <w:trHeight w:val="330"/>
        </w:trPr>
        <w:tc>
          <w:tcPr>
            <w:tcW w:w="2580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umor stag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C89" w:rsidRPr="00E72C89" w:rsidTr="00F24946">
        <w:trPr>
          <w:trHeight w:val="330"/>
        </w:trPr>
        <w:tc>
          <w:tcPr>
            <w:tcW w:w="2580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20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203 (8.1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43 (3.7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1776E" w:rsidRPr="00E72C89" w:rsidRDefault="00C1776E" w:rsidP="00F24946">
            <w:pPr>
              <w:widowControl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160 (11.9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C89" w:rsidRPr="00E72C89" w:rsidTr="00F24946">
        <w:trPr>
          <w:trHeight w:val="330"/>
        </w:trPr>
        <w:tc>
          <w:tcPr>
            <w:tcW w:w="2580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20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363 (14.5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98 (8.4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1776E" w:rsidRPr="00E72C89" w:rsidRDefault="00C1776E" w:rsidP="00F24946">
            <w:pPr>
              <w:widowControl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265 (19.8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C89" w:rsidRPr="00E72C89" w:rsidTr="00F24946">
        <w:trPr>
          <w:trHeight w:val="330"/>
        </w:trPr>
        <w:tc>
          <w:tcPr>
            <w:tcW w:w="2580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20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580 (23.2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1776E" w:rsidRPr="00E72C89" w:rsidRDefault="00C1776E" w:rsidP="00F24946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229 (19.7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1776E" w:rsidRPr="00E72C89" w:rsidRDefault="00C1776E" w:rsidP="00F24946">
            <w:pPr>
              <w:widowControl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(26.2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C89" w:rsidRPr="00E72C89" w:rsidTr="00F24946">
        <w:trPr>
          <w:trHeight w:val="330"/>
        </w:trPr>
        <w:tc>
          <w:tcPr>
            <w:tcW w:w="2580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20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1355 (54.2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1776E" w:rsidRPr="00E72C89" w:rsidRDefault="00C1776E" w:rsidP="00F24946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792 (68.2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1776E" w:rsidRPr="00E72C89" w:rsidRDefault="00C1776E" w:rsidP="00F24946">
            <w:pPr>
              <w:widowControl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563 (42.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C89" w:rsidRPr="00E72C89" w:rsidTr="00F24946">
        <w:trPr>
          <w:trHeight w:val="330"/>
        </w:trPr>
        <w:tc>
          <w:tcPr>
            <w:tcW w:w="2580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modalit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1776E" w:rsidRPr="00E72C89" w:rsidRDefault="00C1776E" w:rsidP="00C1776E">
            <w:pPr>
              <w:widowControl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72C89" w:rsidRPr="00E72C89" w:rsidTr="00F24946">
        <w:trPr>
          <w:trHeight w:val="330"/>
        </w:trPr>
        <w:tc>
          <w:tcPr>
            <w:tcW w:w="2580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20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Surger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464 (18.6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1776E" w:rsidRPr="00E72C89" w:rsidRDefault="00C1776E" w:rsidP="00F24946">
            <w:pPr>
              <w:widowControl/>
              <w:spacing w:line="480" w:lineRule="auto"/>
              <w:ind w:firstLineChars="57" w:firstLine="114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29 (6.3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1776E" w:rsidRPr="00E72C89" w:rsidRDefault="00C1776E" w:rsidP="00F24946">
            <w:pPr>
              <w:widowControl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435 (93.8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C89" w:rsidRPr="00E72C89" w:rsidTr="00F24946">
        <w:trPr>
          <w:trHeight w:val="330"/>
        </w:trPr>
        <w:tc>
          <w:tcPr>
            <w:tcW w:w="2580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ind w:firstLine="20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Chemotherap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1460 (58.4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646 (44.2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814 (55.8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1776E" w:rsidRPr="00E72C89" w:rsidRDefault="00C1776E" w:rsidP="00596894">
            <w:pPr>
              <w:widowControl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C89" w:rsidRPr="00E72C89" w:rsidTr="00F24946">
        <w:trPr>
          <w:trHeight w:val="330"/>
        </w:trPr>
        <w:tc>
          <w:tcPr>
            <w:tcW w:w="2580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F24946">
            <w:pPr>
              <w:widowControl/>
              <w:spacing w:line="480" w:lineRule="auto"/>
              <w:ind w:leftChars="100" w:left="24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current </w:t>
            </w:r>
            <w:proofErr w:type="spellStart"/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chemoradiotherapy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F24946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eastAsia="Times New Roman" w:hAnsi="Times New Roman" w:cs="Times New Roman"/>
                <w:sz w:val="20"/>
                <w:szCs w:val="20"/>
              </w:rPr>
              <w:t>577 (23.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F24946">
            <w:pPr>
              <w:widowControl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487 (84.4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F24946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90 (15.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1776E" w:rsidRPr="00E72C89" w:rsidRDefault="00C1776E" w:rsidP="00F24946">
            <w:pPr>
              <w:widowControl/>
              <w:spacing w:line="480" w:lineRule="auto"/>
              <w:ind w:firstLine="114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F24946" w:rsidRPr="00E72C89" w:rsidRDefault="00F24946" w:rsidP="00F24946">
      <w:pPr>
        <w:widowControl/>
        <w:spacing w:line="480" w:lineRule="auto"/>
        <w:contextualSpacing/>
        <w:rPr>
          <w:rFonts w:ascii="Times New Roman" w:eastAsia="Times New Roman" w:hAnsi="Times New Roman" w:cs="Times New Roman"/>
          <w:sz w:val="20"/>
        </w:rPr>
      </w:pPr>
      <w:r w:rsidRPr="00E72C89">
        <w:rPr>
          <w:rFonts w:ascii="Times New Roman" w:eastAsia="Times New Roman" w:hAnsi="Times New Roman" w:cs="Times New Roman"/>
          <w:sz w:val="20"/>
        </w:rPr>
        <w:t>ECOG, Eastern Cooperative Oncology Group</w:t>
      </w:r>
    </w:p>
    <w:p w:rsidR="00281CDB" w:rsidRPr="00E72C89" w:rsidRDefault="00281CDB" w:rsidP="00281CDB">
      <w:pPr>
        <w:pStyle w:val="a8"/>
        <w:rPr>
          <w:rStyle w:val="a9"/>
          <w:rFonts w:ascii="Times New Roman" w:hAnsi="Times New Roman" w:cs="Times New Roman"/>
          <w:i w:val="0"/>
          <w:sz w:val="20"/>
          <w:szCs w:val="20"/>
        </w:rPr>
      </w:pPr>
      <w:r w:rsidRPr="00E72C89">
        <w:rPr>
          <w:rStyle w:val="a9"/>
          <w:rFonts w:ascii="Times New Roman" w:hAnsi="Times New Roman" w:cs="Times New Roman"/>
          <w:i w:val="0"/>
          <w:sz w:val="20"/>
          <w:szCs w:val="20"/>
        </w:rPr>
        <w:t>Categorical variables were compared using the chi-square test or Fisher’s exact test, as appropriate; continuous variables were compared using the independent t-test or Wilcoxon rank-sum test.</w:t>
      </w:r>
    </w:p>
    <w:p w:rsidR="00596894" w:rsidRPr="00E72C89" w:rsidRDefault="00596894" w:rsidP="00281CDB">
      <w:pPr>
        <w:pStyle w:val="a8"/>
        <w:rPr>
          <w:rStyle w:val="a9"/>
          <w:rFonts w:ascii="Times New Roman" w:hAnsi="Times New Roman" w:cs="Times New Roman"/>
          <w:i w:val="0"/>
          <w:sz w:val="20"/>
          <w:szCs w:val="20"/>
        </w:rPr>
      </w:pPr>
    </w:p>
    <w:p w:rsidR="00596894" w:rsidRPr="00E72C89" w:rsidRDefault="00596894" w:rsidP="00281CDB">
      <w:pPr>
        <w:pStyle w:val="a8"/>
        <w:rPr>
          <w:rStyle w:val="a9"/>
          <w:rFonts w:ascii="Times New Roman" w:hAnsi="Times New Roman" w:cs="Times New Roman"/>
          <w:i w:val="0"/>
          <w:sz w:val="20"/>
          <w:szCs w:val="20"/>
        </w:rPr>
      </w:pPr>
    </w:p>
    <w:p w:rsidR="00596894" w:rsidRPr="00E72C89" w:rsidRDefault="00596894" w:rsidP="00281CDB">
      <w:pPr>
        <w:pStyle w:val="a8"/>
        <w:rPr>
          <w:rStyle w:val="a9"/>
          <w:rFonts w:ascii="Times New Roman" w:hAnsi="Times New Roman" w:cs="Times New Roman"/>
          <w:i w:val="0"/>
          <w:sz w:val="20"/>
          <w:szCs w:val="20"/>
        </w:rPr>
      </w:pPr>
    </w:p>
    <w:p w:rsidR="00596894" w:rsidRPr="00E72C89" w:rsidRDefault="00596894" w:rsidP="00281CDB">
      <w:pPr>
        <w:pStyle w:val="a8"/>
        <w:rPr>
          <w:rStyle w:val="a9"/>
          <w:rFonts w:ascii="Times New Roman" w:hAnsi="Times New Roman" w:cs="Times New Roman"/>
          <w:i w:val="0"/>
          <w:sz w:val="20"/>
          <w:szCs w:val="20"/>
        </w:rPr>
      </w:pPr>
    </w:p>
    <w:p w:rsidR="00596894" w:rsidRPr="00E72C89" w:rsidRDefault="00596894" w:rsidP="00281CDB">
      <w:pPr>
        <w:pStyle w:val="a8"/>
        <w:rPr>
          <w:rStyle w:val="a9"/>
          <w:rFonts w:ascii="Times New Roman" w:hAnsi="Times New Roman" w:cs="Times New Roman"/>
          <w:i w:val="0"/>
          <w:sz w:val="20"/>
          <w:szCs w:val="20"/>
        </w:rPr>
      </w:pPr>
    </w:p>
    <w:p w:rsidR="00596894" w:rsidRPr="00E72C89" w:rsidRDefault="00596894" w:rsidP="00281CDB">
      <w:pPr>
        <w:pStyle w:val="a8"/>
        <w:rPr>
          <w:rStyle w:val="a9"/>
          <w:rFonts w:ascii="Times New Roman" w:hAnsi="Times New Roman" w:cs="Times New Roman"/>
          <w:i w:val="0"/>
          <w:sz w:val="20"/>
          <w:szCs w:val="20"/>
        </w:rPr>
      </w:pPr>
    </w:p>
    <w:p w:rsidR="00596894" w:rsidRPr="00E72C89" w:rsidRDefault="00596894" w:rsidP="00281CDB">
      <w:pPr>
        <w:pStyle w:val="a8"/>
        <w:rPr>
          <w:rStyle w:val="a9"/>
          <w:rFonts w:ascii="Times New Roman" w:hAnsi="Times New Roman" w:cs="Times New Roman"/>
          <w:i w:val="0"/>
          <w:sz w:val="20"/>
          <w:szCs w:val="20"/>
        </w:rPr>
      </w:pPr>
    </w:p>
    <w:p w:rsidR="00596894" w:rsidRPr="00E72C89" w:rsidRDefault="00596894" w:rsidP="00281CDB">
      <w:pPr>
        <w:pStyle w:val="a8"/>
        <w:rPr>
          <w:rStyle w:val="a9"/>
          <w:rFonts w:ascii="Times New Roman" w:hAnsi="Times New Roman" w:cs="Times New Roman"/>
          <w:i w:val="0"/>
          <w:sz w:val="20"/>
          <w:szCs w:val="20"/>
        </w:rPr>
      </w:pPr>
    </w:p>
    <w:p w:rsidR="00596894" w:rsidRPr="00E72C89" w:rsidRDefault="00596894" w:rsidP="00281CDB">
      <w:pPr>
        <w:pStyle w:val="a8"/>
        <w:rPr>
          <w:rStyle w:val="a9"/>
          <w:rFonts w:ascii="Times New Roman" w:hAnsi="Times New Roman" w:cs="Times New Roman"/>
          <w:i w:val="0"/>
          <w:sz w:val="20"/>
          <w:szCs w:val="20"/>
        </w:rPr>
      </w:pPr>
    </w:p>
    <w:p w:rsidR="00596894" w:rsidRPr="00E72C89" w:rsidRDefault="00596894" w:rsidP="00281CDB">
      <w:pPr>
        <w:pStyle w:val="a8"/>
        <w:rPr>
          <w:rStyle w:val="a9"/>
          <w:rFonts w:ascii="Times New Roman" w:hAnsi="Times New Roman" w:cs="Times New Roman"/>
          <w:i w:val="0"/>
          <w:sz w:val="20"/>
          <w:szCs w:val="20"/>
        </w:rPr>
      </w:pPr>
    </w:p>
    <w:p w:rsidR="00596894" w:rsidRPr="00E72C89" w:rsidRDefault="00596894" w:rsidP="00281CDB">
      <w:pPr>
        <w:pStyle w:val="a8"/>
        <w:rPr>
          <w:rStyle w:val="a9"/>
          <w:rFonts w:ascii="Times New Roman" w:hAnsi="Times New Roman" w:cs="Times New Roman"/>
          <w:i w:val="0"/>
          <w:sz w:val="20"/>
          <w:szCs w:val="20"/>
        </w:rPr>
      </w:pPr>
    </w:p>
    <w:p w:rsidR="00596894" w:rsidRPr="00E72C89" w:rsidRDefault="00596894" w:rsidP="00281CDB">
      <w:pPr>
        <w:pStyle w:val="a8"/>
        <w:rPr>
          <w:rStyle w:val="a9"/>
          <w:rFonts w:ascii="Times New Roman" w:hAnsi="Times New Roman" w:cs="Times New Roman"/>
          <w:i w:val="0"/>
          <w:sz w:val="20"/>
          <w:szCs w:val="20"/>
        </w:rPr>
      </w:pPr>
    </w:p>
    <w:p w:rsidR="00596894" w:rsidRPr="00E72C89" w:rsidRDefault="00596894" w:rsidP="00281CDB">
      <w:pPr>
        <w:pStyle w:val="a8"/>
        <w:rPr>
          <w:rStyle w:val="a9"/>
          <w:rFonts w:ascii="Times New Roman" w:hAnsi="Times New Roman" w:cs="Times New Roman"/>
          <w:i w:val="0"/>
          <w:sz w:val="20"/>
          <w:szCs w:val="20"/>
        </w:rPr>
      </w:pPr>
    </w:p>
    <w:p w:rsidR="00596894" w:rsidRPr="00E72C89" w:rsidRDefault="00596894" w:rsidP="00281CDB">
      <w:pPr>
        <w:pStyle w:val="a8"/>
        <w:rPr>
          <w:rStyle w:val="a9"/>
          <w:rFonts w:ascii="Times New Roman" w:hAnsi="Times New Roman" w:cs="Times New Roman"/>
          <w:i w:val="0"/>
          <w:sz w:val="20"/>
          <w:szCs w:val="20"/>
        </w:rPr>
      </w:pPr>
    </w:p>
    <w:p w:rsidR="00596894" w:rsidRPr="00E72C89" w:rsidRDefault="00596894" w:rsidP="00281CDB">
      <w:pPr>
        <w:pStyle w:val="a8"/>
        <w:rPr>
          <w:rStyle w:val="a9"/>
          <w:rFonts w:ascii="Times New Roman" w:hAnsi="Times New Roman" w:cs="Times New Roman"/>
          <w:i w:val="0"/>
          <w:sz w:val="20"/>
          <w:szCs w:val="20"/>
        </w:rPr>
      </w:pPr>
      <w:proofErr w:type="gramStart"/>
      <w:r w:rsidRPr="00E72C89">
        <w:rPr>
          <w:rStyle w:val="a9"/>
          <w:rFonts w:ascii="Times New Roman" w:hAnsi="Times New Roman" w:cs="Times New Roman" w:hint="eastAsia"/>
          <w:i w:val="0"/>
          <w:sz w:val="20"/>
          <w:szCs w:val="20"/>
        </w:rPr>
        <w:lastRenderedPageBreak/>
        <w:t>Supplementary Table 2.</w:t>
      </w:r>
      <w:proofErr w:type="gramEnd"/>
      <w:r w:rsidRPr="00E72C89">
        <w:rPr>
          <w:rStyle w:val="a9"/>
          <w:rFonts w:ascii="Times New Roman" w:hAnsi="Times New Roman" w:cs="Times New Roman" w:hint="eastAsia"/>
          <w:i w:val="0"/>
          <w:sz w:val="20"/>
          <w:szCs w:val="20"/>
        </w:rPr>
        <w:t xml:space="preserve"> Frailty </w:t>
      </w:r>
      <w:r w:rsidRPr="00E72C89">
        <w:rPr>
          <w:rStyle w:val="a9"/>
          <w:rFonts w:ascii="Times New Roman" w:hAnsi="Times New Roman" w:cs="Times New Roman"/>
          <w:i w:val="0"/>
          <w:sz w:val="20"/>
          <w:szCs w:val="20"/>
        </w:rPr>
        <w:t>prevalent</w:t>
      </w:r>
      <w:r w:rsidRPr="00E72C89">
        <w:rPr>
          <w:rStyle w:val="a9"/>
          <w:rFonts w:ascii="Times New Roman" w:hAnsi="Times New Roman" w:cs="Times New Roman" w:hint="eastAsia"/>
          <w:i w:val="0"/>
          <w:sz w:val="20"/>
          <w:szCs w:val="20"/>
        </w:rPr>
        <w:t xml:space="preserve"> rate across different age groups</w:t>
      </w:r>
    </w:p>
    <w:tbl>
      <w:tblPr>
        <w:tblW w:w="8647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3"/>
        <w:gridCol w:w="920"/>
        <w:gridCol w:w="1054"/>
        <w:gridCol w:w="1054"/>
        <w:gridCol w:w="90"/>
        <w:gridCol w:w="1054"/>
        <w:gridCol w:w="1054"/>
        <w:gridCol w:w="1578"/>
      </w:tblGrid>
      <w:tr w:rsidR="00E72C89" w:rsidRPr="00E72C89" w:rsidTr="00596894">
        <w:trPr>
          <w:trHeight w:val="345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96894" w:rsidRPr="00E72C89" w:rsidRDefault="00596894" w:rsidP="0059689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6894" w:rsidRPr="00E72C89" w:rsidRDefault="00596894" w:rsidP="006F0D6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ull</w:t>
            </w:r>
            <w:r w:rsidR="006F0D61" w:rsidRPr="00E72C8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geriatric domain </w:t>
            </w: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nalysis</w:t>
            </w: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nsitivity analysis (excluding malnutrition)</w:t>
            </w:r>
          </w:p>
        </w:tc>
      </w:tr>
      <w:tr w:rsidR="00E72C89" w:rsidRPr="00E72C89" w:rsidTr="00596894">
        <w:trPr>
          <w:trHeight w:val="345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894" w:rsidRPr="00E72C89" w:rsidRDefault="00596894" w:rsidP="0059689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ge group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it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efrail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rail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it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efrail</w:t>
            </w:r>
            <w:proofErr w:type="spellEnd"/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rail</w:t>
            </w:r>
          </w:p>
        </w:tc>
      </w:tr>
      <w:tr w:rsidR="00E72C89" w:rsidRPr="00E72C89" w:rsidTr="00596894">
        <w:trPr>
          <w:trHeight w:val="587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6894" w:rsidRPr="00E72C89" w:rsidRDefault="00596894" w:rsidP="00596894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All patients</w:t>
            </w:r>
            <w:r w:rsidRPr="00E72C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(n=2501)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6894" w:rsidRPr="00E72C89" w:rsidRDefault="00596894" w:rsidP="00596894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37.1%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6894" w:rsidRPr="00E72C89" w:rsidRDefault="00596894" w:rsidP="00596894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30.9%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6894" w:rsidRPr="00E72C89" w:rsidRDefault="00596894" w:rsidP="00596894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32.0%</w:t>
            </w: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596894" w:rsidRPr="00E72C89" w:rsidRDefault="00596894" w:rsidP="005968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96894" w:rsidRPr="00E72C89" w:rsidRDefault="00596894" w:rsidP="00596894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17.2%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96894" w:rsidRPr="00E72C89" w:rsidRDefault="00596894" w:rsidP="00596894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32.9%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96894" w:rsidRPr="00E72C89" w:rsidRDefault="00596894" w:rsidP="00596894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72C89">
              <w:rPr>
                <w:rFonts w:ascii="Times New Roman" w:hAnsi="Times New Roman" w:cs="Times New Roman"/>
                <w:sz w:val="20"/>
                <w:szCs w:val="20"/>
              </w:rPr>
              <w:t>49.9%</w:t>
            </w:r>
          </w:p>
        </w:tc>
      </w:tr>
      <w:tr w:rsidR="00E72C89" w:rsidRPr="00E72C89" w:rsidTr="00596894">
        <w:trPr>
          <w:trHeight w:val="587"/>
        </w:trPr>
        <w:tc>
          <w:tcPr>
            <w:tcW w:w="1843" w:type="dxa"/>
            <w:shd w:val="clear" w:color="auto" w:fill="auto"/>
            <w:vAlign w:val="center"/>
            <w:hideMark/>
          </w:tcPr>
          <w:p w:rsidR="00596894" w:rsidRPr="00E72C89" w:rsidRDefault="00596894" w:rsidP="0059689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-39 (n=100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.0%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4.0%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.0%</w:t>
            </w:r>
          </w:p>
        </w:tc>
        <w:tc>
          <w:tcPr>
            <w:tcW w:w="90" w:type="dxa"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2.0%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8.0%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0%</w:t>
            </w:r>
          </w:p>
        </w:tc>
      </w:tr>
      <w:tr w:rsidR="00E72C89" w:rsidRPr="00E72C89" w:rsidTr="00596894">
        <w:trPr>
          <w:trHeight w:val="580"/>
        </w:trPr>
        <w:tc>
          <w:tcPr>
            <w:tcW w:w="1843" w:type="dxa"/>
            <w:shd w:val="clear" w:color="auto" w:fill="auto"/>
            <w:vAlign w:val="center"/>
            <w:hideMark/>
          </w:tcPr>
          <w:p w:rsidR="00596894" w:rsidRPr="00E72C89" w:rsidRDefault="00596894" w:rsidP="0059689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-49 (n=260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0%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7.7%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2.3%</w:t>
            </w:r>
          </w:p>
        </w:tc>
        <w:tc>
          <w:tcPr>
            <w:tcW w:w="90" w:type="dxa"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4.6%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.8%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6%</w:t>
            </w:r>
          </w:p>
        </w:tc>
      </w:tr>
      <w:tr w:rsidR="00E72C89" w:rsidRPr="00E72C89" w:rsidTr="00596894">
        <w:trPr>
          <w:trHeight w:val="688"/>
        </w:trPr>
        <w:tc>
          <w:tcPr>
            <w:tcW w:w="1843" w:type="dxa"/>
            <w:shd w:val="clear" w:color="auto" w:fill="auto"/>
            <w:vAlign w:val="center"/>
            <w:hideMark/>
          </w:tcPr>
          <w:p w:rsidR="00596894" w:rsidRPr="00E72C89" w:rsidRDefault="00596894" w:rsidP="0059689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-59 (n=510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6%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8.2%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2.2%</w:t>
            </w:r>
          </w:p>
        </w:tc>
        <w:tc>
          <w:tcPr>
            <w:tcW w:w="90" w:type="dxa"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5.5%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.2%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5.3%</w:t>
            </w:r>
          </w:p>
        </w:tc>
      </w:tr>
      <w:tr w:rsidR="00E72C89" w:rsidRPr="00E72C89" w:rsidTr="00596894">
        <w:trPr>
          <w:trHeight w:val="886"/>
        </w:trPr>
        <w:tc>
          <w:tcPr>
            <w:tcW w:w="1843" w:type="dxa"/>
            <w:shd w:val="clear" w:color="auto" w:fill="auto"/>
            <w:vAlign w:val="center"/>
            <w:hideMark/>
          </w:tcPr>
          <w:p w:rsidR="00596894" w:rsidRPr="00E72C89" w:rsidRDefault="00596894" w:rsidP="0059689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-69 (n=795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4%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2.5%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8.2%</w:t>
            </w:r>
          </w:p>
        </w:tc>
        <w:tc>
          <w:tcPr>
            <w:tcW w:w="90" w:type="dxa"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8.2%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.3%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.4%</w:t>
            </w:r>
          </w:p>
        </w:tc>
      </w:tr>
      <w:tr w:rsidR="00E72C89" w:rsidRPr="00E72C89" w:rsidTr="00596894">
        <w:trPr>
          <w:trHeight w:val="520"/>
        </w:trPr>
        <w:tc>
          <w:tcPr>
            <w:tcW w:w="1843" w:type="dxa"/>
            <w:shd w:val="clear" w:color="auto" w:fill="auto"/>
            <w:vAlign w:val="center"/>
            <w:hideMark/>
          </w:tcPr>
          <w:p w:rsidR="00596894" w:rsidRPr="00E72C89" w:rsidRDefault="00596894" w:rsidP="0059689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0-79 (n=660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.9%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.9%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6.2%</w:t>
            </w:r>
          </w:p>
        </w:tc>
        <w:tc>
          <w:tcPr>
            <w:tcW w:w="90" w:type="dxa"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.8%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.2%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8.9%</w:t>
            </w:r>
          </w:p>
        </w:tc>
      </w:tr>
      <w:tr w:rsidR="00596894" w:rsidRPr="00E72C89" w:rsidTr="00596894">
        <w:trPr>
          <w:trHeight w:val="587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96894" w:rsidRPr="00E72C89" w:rsidRDefault="00596894" w:rsidP="0059689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≥</w:t>
            </w: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0 (n=176)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.8%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.8%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4.4%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.2%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8.4%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894" w:rsidRPr="00E72C89" w:rsidRDefault="00596894" w:rsidP="0059689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7.4%</w:t>
            </w:r>
          </w:p>
        </w:tc>
      </w:tr>
    </w:tbl>
    <w:p w:rsidR="00596894" w:rsidRPr="00E72C89" w:rsidRDefault="00596894" w:rsidP="00281CDB">
      <w:pPr>
        <w:pStyle w:val="a8"/>
        <w:rPr>
          <w:rStyle w:val="a9"/>
          <w:rFonts w:ascii="Times New Roman" w:hAnsi="Times New Roman" w:cs="Times New Roman"/>
          <w:i w:val="0"/>
          <w:sz w:val="20"/>
          <w:szCs w:val="20"/>
        </w:rPr>
      </w:pPr>
    </w:p>
    <w:p w:rsidR="00596894" w:rsidRPr="00E72C89" w:rsidRDefault="00596894" w:rsidP="00281CDB">
      <w:pPr>
        <w:pStyle w:val="a8"/>
        <w:rPr>
          <w:rStyle w:val="a9"/>
          <w:rFonts w:ascii="Times New Roman" w:hAnsi="Times New Roman" w:cs="Times New Roman"/>
          <w:i w:val="0"/>
          <w:sz w:val="20"/>
          <w:szCs w:val="20"/>
        </w:rPr>
      </w:pPr>
    </w:p>
    <w:p w:rsidR="00596894" w:rsidRPr="00E72C89" w:rsidRDefault="00596894" w:rsidP="00281CDB">
      <w:pPr>
        <w:pStyle w:val="a8"/>
        <w:rPr>
          <w:rStyle w:val="a9"/>
          <w:rFonts w:ascii="Times New Roman" w:hAnsi="Times New Roman" w:cs="Times New Roman"/>
          <w:i w:val="0"/>
          <w:sz w:val="20"/>
          <w:szCs w:val="20"/>
        </w:rPr>
      </w:pPr>
    </w:p>
    <w:p w:rsidR="00596894" w:rsidRPr="00E72C89" w:rsidRDefault="00596894" w:rsidP="00281CDB">
      <w:pPr>
        <w:pStyle w:val="a8"/>
        <w:rPr>
          <w:rStyle w:val="a9"/>
          <w:rFonts w:ascii="Times New Roman" w:hAnsi="Times New Roman" w:cs="Times New Roman"/>
          <w:i w:val="0"/>
          <w:sz w:val="20"/>
          <w:szCs w:val="20"/>
        </w:rPr>
      </w:pPr>
    </w:p>
    <w:p w:rsidR="00596894" w:rsidRPr="00E72C89" w:rsidRDefault="00596894" w:rsidP="00281CDB">
      <w:pPr>
        <w:pStyle w:val="a8"/>
        <w:rPr>
          <w:rStyle w:val="a9"/>
          <w:rFonts w:ascii="Times New Roman" w:hAnsi="Times New Roman" w:cs="Times New Roman"/>
          <w:i w:val="0"/>
          <w:sz w:val="20"/>
          <w:szCs w:val="20"/>
        </w:rPr>
      </w:pPr>
    </w:p>
    <w:p w:rsidR="00596894" w:rsidRPr="00E72C89" w:rsidRDefault="00596894" w:rsidP="00281CDB">
      <w:pPr>
        <w:pStyle w:val="a8"/>
        <w:rPr>
          <w:rStyle w:val="a9"/>
          <w:rFonts w:ascii="Times New Roman" w:hAnsi="Times New Roman" w:cs="Times New Roman"/>
          <w:i w:val="0"/>
          <w:sz w:val="20"/>
          <w:szCs w:val="20"/>
        </w:rPr>
      </w:pPr>
    </w:p>
    <w:p w:rsidR="00596894" w:rsidRPr="00E72C89" w:rsidRDefault="00596894" w:rsidP="00281CDB">
      <w:pPr>
        <w:pStyle w:val="a8"/>
        <w:rPr>
          <w:rStyle w:val="a9"/>
          <w:rFonts w:ascii="Times New Roman" w:hAnsi="Times New Roman" w:cs="Times New Roman"/>
          <w:i w:val="0"/>
          <w:sz w:val="20"/>
          <w:szCs w:val="20"/>
        </w:rPr>
      </w:pPr>
    </w:p>
    <w:p w:rsidR="00596894" w:rsidRPr="00E72C89" w:rsidRDefault="00596894" w:rsidP="00281CDB">
      <w:pPr>
        <w:pStyle w:val="a8"/>
        <w:rPr>
          <w:rStyle w:val="a9"/>
          <w:rFonts w:ascii="Times New Roman" w:hAnsi="Times New Roman" w:cs="Times New Roman"/>
          <w:i w:val="0"/>
          <w:sz w:val="20"/>
          <w:szCs w:val="20"/>
        </w:rPr>
      </w:pPr>
    </w:p>
    <w:p w:rsidR="00596894" w:rsidRPr="00E72C89" w:rsidRDefault="00596894" w:rsidP="00281CDB">
      <w:pPr>
        <w:pStyle w:val="a8"/>
        <w:rPr>
          <w:rStyle w:val="a9"/>
          <w:rFonts w:ascii="Times New Roman" w:hAnsi="Times New Roman" w:cs="Times New Roman"/>
          <w:i w:val="0"/>
          <w:sz w:val="20"/>
          <w:szCs w:val="20"/>
        </w:rPr>
      </w:pPr>
    </w:p>
    <w:p w:rsidR="00596894" w:rsidRPr="00E72C89" w:rsidRDefault="00596894" w:rsidP="00281CDB">
      <w:pPr>
        <w:pStyle w:val="a8"/>
        <w:rPr>
          <w:rStyle w:val="a9"/>
          <w:rFonts w:ascii="Times New Roman" w:hAnsi="Times New Roman" w:cs="Times New Roman"/>
          <w:i w:val="0"/>
          <w:sz w:val="20"/>
          <w:szCs w:val="20"/>
        </w:rPr>
      </w:pPr>
    </w:p>
    <w:p w:rsidR="00596894" w:rsidRPr="00E72C89" w:rsidRDefault="00596894" w:rsidP="00281CDB">
      <w:pPr>
        <w:pStyle w:val="a8"/>
        <w:rPr>
          <w:rStyle w:val="a9"/>
          <w:rFonts w:ascii="Times New Roman" w:hAnsi="Times New Roman" w:cs="Times New Roman"/>
          <w:i w:val="0"/>
          <w:sz w:val="20"/>
          <w:szCs w:val="20"/>
        </w:rPr>
      </w:pPr>
    </w:p>
    <w:p w:rsidR="00596894" w:rsidRPr="00E72C89" w:rsidRDefault="00596894">
      <w:pPr>
        <w:widowControl/>
        <w:rPr>
          <w:rFonts w:ascii="Times New Roman" w:hAnsi="Times New Roman" w:cs="Times New Roman"/>
          <w:sz w:val="20"/>
          <w:szCs w:val="20"/>
        </w:rPr>
      </w:pPr>
      <w:r w:rsidRPr="00E72C89">
        <w:rPr>
          <w:rFonts w:ascii="Times New Roman" w:hAnsi="Times New Roman" w:cs="Times New Roman"/>
          <w:sz w:val="20"/>
          <w:szCs w:val="20"/>
        </w:rPr>
        <w:br w:type="page"/>
      </w:r>
    </w:p>
    <w:p w:rsidR="00596894" w:rsidRPr="00E72C89" w:rsidRDefault="00596894" w:rsidP="006F0D61">
      <w:pPr>
        <w:pStyle w:val="a8"/>
        <w:rPr>
          <w:rStyle w:val="a9"/>
          <w:rFonts w:ascii="Times New Roman" w:hAnsi="Times New Roman" w:cs="Times New Roman"/>
          <w:i w:val="0"/>
          <w:sz w:val="20"/>
          <w:szCs w:val="20"/>
        </w:rPr>
      </w:pPr>
      <w:proofErr w:type="gramStart"/>
      <w:r w:rsidRPr="00E72C89">
        <w:rPr>
          <w:rStyle w:val="a9"/>
          <w:rFonts w:ascii="Times New Roman" w:hAnsi="Times New Roman" w:cs="Times New Roman" w:hint="eastAsia"/>
          <w:i w:val="0"/>
          <w:sz w:val="20"/>
          <w:szCs w:val="20"/>
        </w:rPr>
        <w:lastRenderedPageBreak/>
        <w:t>Supplementary Table 3</w:t>
      </w:r>
      <w:r w:rsidRPr="00E72C89">
        <w:rPr>
          <w:rStyle w:val="a9"/>
          <w:rFonts w:ascii="Times New Roman" w:hAnsi="Times New Roman" w:cs="Times New Roman"/>
          <w:i w:val="0"/>
          <w:sz w:val="20"/>
          <w:szCs w:val="20"/>
        </w:rPr>
        <w:t>.</w:t>
      </w:r>
      <w:proofErr w:type="gramEnd"/>
      <w:r w:rsidRPr="00E72C89">
        <w:rPr>
          <w:rStyle w:val="a9"/>
          <w:rFonts w:ascii="Times New Roman" w:hAnsi="Times New Roman" w:cs="Times New Roman"/>
          <w:i w:val="0"/>
          <w:sz w:val="20"/>
          <w:szCs w:val="20"/>
        </w:rPr>
        <w:t xml:space="preserve"> </w:t>
      </w:r>
      <w:r w:rsidR="006F0D61" w:rsidRPr="00E72C89">
        <w:rPr>
          <w:rFonts w:ascii="Times New Roman" w:hAnsi="Times New Roman" w:cs="Times New Roman"/>
          <w:sz w:val="20"/>
          <w:szCs w:val="20"/>
        </w:rPr>
        <w:t>Association between GA-defined frailty and overall survival by age group: full-domain analysis and sensitivity analysis excluding nutritional impairment</w:t>
      </w:r>
    </w:p>
    <w:tbl>
      <w:tblPr>
        <w:tblW w:w="8779" w:type="dxa"/>
        <w:jc w:val="center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90"/>
        <w:gridCol w:w="856"/>
        <w:gridCol w:w="2004"/>
        <w:gridCol w:w="802"/>
        <w:gridCol w:w="132"/>
        <w:gridCol w:w="2044"/>
        <w:gridCol w:w="1651"/>
      </w:tblGrid>
      <w:tr w:rsidR="00E72C89" w:rsidRPr="00E72C89" w:rsidTr="006F0D61">
        <w:trPr>
          <w:trHeight w:val="330"/>
          <w:jc w:val="center"/>
        </w:trPr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0D61" w:rsidRPr="00E72C89" w:rsidRDefault="006F0D61" w:rsidP="006F0D6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ull</w:t>
            </w:r>
            <w:r w:rsidRPr="00E72C8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eriatric</w:t>
            </w:r>
            <w:r w:rsidRPr="00E72C8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domain </w:t>
            </w: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nalysis</w:t>
            </w:r>
          </w:p>
        </w:tc>
        <w:tc>
          <w:tcPr>
            <w:tcW w:w="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0D61" w:rsidRPr="00E72C89" w:rsidRDefault="006F0D61" w:rsidP="006F0D6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0D61" w:rsidRPr="00E72C89" w:rsidRDefault="006F0D61" w:rsidP="006F0D6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nsitivity analysis (excluding malnutrition)</w:t>
            </w:r>
          </w:p>
        </w:tc>
      </w:tr>
      <w:tr w:rsidR="00E72C89" w:rsidRPr="00E72C89" w:rsidTr="006F0D61">
        <w:trPr>
          <w:trHeight w:val="330"/>
          <w:jc w:val="center"/>
        </w:trPr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59689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ge group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59689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Frailty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azard ratio</w:t>
            </w:r>
            <w:r w:rsidRPr="00E72C8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95% CI)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59689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D61" w:rsidRPr="00E72C89" w:rsidRDefault="006F0D61" w:rsidP="0059689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azard ratio</w:t>
            </w:r>
            <w:r w:rsidRPr="00E72C8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59689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 value</w:t>
            </w:r>
          </w:p>
        </w:tc>
      </w:tr>
      <w:tr w:rsidR="00E72C89" w:rsidRPr="00E72C89" w:rsidTr="006F0D61">
        <w:trPr>
          <w:trHeight w:val="330"/>
          <w:jc w:val="center"/>
        </w:trPr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59689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ll patients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it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  <w:r w:rsidRPr="00E72C8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(reference)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E72C89" w:rsidRPr="00E72C89" w:rsidTr="006F0D61">
        <w:trPr>
          <w:trHeight w:val="51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59689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efrail</w:t>
            </w:r>
            <w:proofErr w:type="spellEnd"/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82 (1.36-2.42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16 (0.96-1.4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2</w:t>
            </w:r>
          </w:p>
        </w:tc>
      </w:tr>
      <w:tr w:rsidR="00E72C89" w:rsidRPr="00E72C89" w:rsidTr="006F0D61">
        <w:trPr>
          <w:trHeight w:val="33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59689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rail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73 (2.09-3.57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79 (1.50-2.1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E72C89" w:rsidRPr="00E72C89" w:rsidTr="006F0D61">
        <w:trPr>
          <w:trHeight w:val="33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59689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-39 (n=10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it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E72C89" w:rsidRPr="00E72C89" w:rsidTr="006F0D61">
        <w:trPr>
          <w:trHeight w:val="33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59689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efrail</w:t>
            </w:r>
            <w:proofErr w:type="spellEnd"/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10 (0.38-3.19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66 (0.25-1.7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9</w:t>
            </w:r>
          </w:p>
        </w:tc>
      </w:tr>
      <w:tr w:rsidR="00E72C89" w:rsidRPr="00E72C89" w:rsidTr="006F0D61">
        <w:trPr>
          <w:trHeight w:val="33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59689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rail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17 (0.43-3.16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06 (0.41-2.7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91</w:t>
            </w:r>
          </w:p>
        </w:tc>
      </w:tr>
      <w:tr w:rsidR="00E72C89" w:rsidRPr="00E72C89" w:rsidTr="006F0D61">
        <w:trPr>
          <w:trHeight w:val="36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59689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-49 (n=26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it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E72C89" w:rsidRPr="00E72C89" w:rsidTr="006F0D61">
        <w:trPr>
          <w:trHeight w:val="345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59689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efrail</w:t>
            </w:r>
            <w:proofErr w:type="spellEnd"/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67 (0.91-7.8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96 (0.0-1.8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9</w:t>
            </w:r>
          </w:p>
        </w:tc>
      </w:tr>
      <w:tr w:rsidR="00E72C89" w:rsidRPr="00E72C89" w:rsidTr="006F0D61">
        <w:trPr>
          <w:trHeight w:val="33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59689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rail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50 (1.23-9.9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84 (0.95-3.5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7</w:t>
            </w:r>
          </w:p>
        </w:tc>
      </w:tr>
      <w:tr w:rsidR="00E72C89" w:rsidRPr="00E72C89" w:rsidTr="006F0D61">
        <w:trPr>
          <w:trHeight w:val="33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59689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-59 (n=51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it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E72C89" w:rsidRPr="00E72C89" w:rsidTr="006F0D61">
        <w:trPr>
          <w:trHeight w:val="33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59689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efrail</w:t>
            </w:r>
            <w:proofErr w:type="spellEnd"/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49 (0.81-2.7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99 (0.62-1.5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97</w:t>
            </w:r>
          </w:p>
        </w:tc>
      </w:tr>
      <w:tr w:rsidR="00E72C89" w:rsidRPr="00E72C89" w:rsidTr="006F0D61">
        <w:trPr>
          <w:trHeight w:val="33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59689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rail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06 (1.15-3.68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53 (0.99-2.3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6</w:t>
            </w:r>
          </w:p>
        </w:tc>
      </w:tr>
      <w:tr w:rsidR="00E72C89" w:rsidRPr="00E72C89" w:rsidTr="006F0D61">
        <w:trPr>
          <w:trHeight w:val="33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59689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-69 (n=79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it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E72C89" w:rsidRPr="00E72C89" w:rsidTr="006F0D61">
        <w:trPr>
          <w:trHeight w:val="33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59689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efrail</w:t>
            </w:r>
            <w:proofErr w:type="spellEnd"/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72 (1.13-3.20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27 (0.89-1.8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9</w:t>
            </w:r>
          </w:p>
        </w:tc>
      </w:tr>
      <w:tr w:rsidR="00E72C89" w:rsidRPr="00E72C89" w:rsidTr="006F0D61">
        <w:trPr>
          <w:trHeight w:val="33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59689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rail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49 (2.15-5.6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07 (1.49-2.8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E72C89" w:rsidRPr="00E72C89" w:rsidTr="006F0D61">
        <w:trPr>
          <w:trHeight w:val="33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59689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0-79 (n=66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it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E72C89" w:rsidRPr="00E72C89" w:rsidTr="006F0D61">
        <w:trPr>
          <w:trHeight w:val="33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59689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efrail</w:t>
            </w:r>
            <w:proofErr w:type="spellEnd"/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70 (0.99-2.9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19 (0.84-1.70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4</w:t>
            </w:r>
          </w:p>
        </w:tc>
      </w:tr>
      <w:tr w:rsidR="00E72C89" w:rsidRPr="00E72C89" w:rsidTr="006F0D61">
        <w:trPr>
          <w:trHeight w:val="33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59689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rail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31 (1.40-3.8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64 (1.20-2.2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02</w:t>
            </w:r>
          </w:p>
        </w:tc>
      </w:tr>
      <w:tr w:rsidR="00E72C89" w:rsidRPr="00E72C89" w:rsidTr="006F0D61">
        <w:trPr>
          <w:trHeight w:val="345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59689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≥</w:t>
            </w: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0 (n=176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it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E72C89" w:rsidRPr="00E72C89" w:rsidTr="006F0D61">
        <w:trPr>
          <w:trHeight w:val="330"/>
          <w:jc w:val="center"/>
        </w:trPr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59689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efrail</w:t>
            </w:r>
            <w:proofErr w:type="spellEnd"/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66 (0.74-43.1)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132" w:type="dxa"/>
            <w:tcBorders>
              <w:top w:val="nil"/>
              <w:left w:val="nil"/>
              <w:right w:val="nil"/>
            </w:tcBorders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41 (0.62-3.21)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1</w:t>
            </w:r>
          </w:p>
        </w:tc>
      </w:tr>
      <w:tr w:rsidR="006F0D61" w:rsidRPr="00E72C89" w:rsidTr="006F0D61">
        <w:trPr>
          <w:trHeight w:val="330"/>
          <w:jc w:val="center"/>
        </w:trPr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59689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rail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.53 (0.91-47.1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76 (0.84-3.73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D61" w:rsidRPr="00E72C89" w:rsidRDefault="006F0D61" w:rsidP="006F0D6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2C8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4</w:t>
            </w:r>
          </w:p>
        </w:tc>
      </w:tr>
    </w:tbl>
    <w:p w:rsidR="00596894" w:rsidRPr="00E72C89" w:rsidRDefault="00596894" w:rsidP="00281CDB">
      <w:pPr>
        <w:pStyle w:val="a8"/>
        <w:rPr>
          <w:rFonts w:ascii="Times New Roman" w:hAnsi="Times New Roman" w:cs="Times New Roman"/>
          <w:sz w:val="20"/>
          <w:szCs w:val="20"/>
        </w:rPr>
      </w:pPr>
    </w:p>
    <w:p w:rsidR="001B2161" w:rsidRPr="00E72C89" w:rsidRDefault="001B2161">
      <w:pPr>
        <w:widowControl/>
        <w:rPr>
          <w:sz w:val="20"/>
          <w:szCs w:val="20"/>
        </w:rPr>
      </w:pPr>
      <w:r w:rsidRPr="00E72C89">
        <w:rPr>
          <w:sz w:val="20"/>
          <w:szCs w:val="20"/>
        </w:rPr>
        <w:br w:type="page"/>
      </w:r>
    </w:p>
    <w:p w:rsidR="001B2161" w:rsidRPr="00E72C89" w:rsidRDefault="001B2161">
      <w:pPr>
        <w:rPr>
          <w:rFonts w:ascii="Times New Roman" w:hAnsi="Times New Roman" w:cs="Times New Roman"/>
        </w:rPr>
      </w:pPr>
      <w:proofErr w:type="gramStart"/>
      <w:r w:rsidRPr="00E72C89">
        <w:rPr>
          <w:rFonts w:ascii="Times New Roman" w:hAnsi="Times New Roman" w:cs="Times New Roman"/>
        </w:rPr>
        <w:lastRenderedPageBreak/>
        <w:t>Supplementary Figure 1.</w:t>
      </w:r>
      <w:proofErr w:type="gramEnd"/>
      <w:r w:rsidRPr="00E72C89">
        <w:rPr>
          <w:rFonts w:ascii="Times New Roman" w:hAnsi="Times New Roman" w:cs="Times New Roman"/>
        </w:rPr>
        <w:t xml:space="preserve"> Overall survival by frailty status stratified by cancer type</w:t>
      </w:r>
    </w:p>
    <w:p w:rsidR="005B785D" w:rsidRPr="00E72C89" w:rsidRDefault="005B785D">
      <w:pPr>
        <w:rPr>
          <w:rFonts w:ascii="Times New Roman" w:hAnsi="Times New Roman" w:cs="Times New Roman"/>
        </w:rPr>
      </w:pPr>
      <w:r w:rsidRPr="00E72C89">
        <w:rPr>
          <w:rFonts w:ascii="Times New Roman" w:hAnsi="Times New Roman" w:cs="Times New Roman"/>
          <w:noProof/>
        </w:rPr>
        <w:drawing>
          <wp:inline distT="0" distB="0" distL="0" distR="0" wp14:anchorId="6676A571" wp14:editId="70B5DAC8">
            <wp:extent cx="5383033" cy="4044629"/>
            <wp:effectExtent l="0" t="0" r="8255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86907" cy="404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785D" w:rsidRPr="00E72C89" w:rsidRDefault="005B785D">
      <w:pPr>
        <w:rPr>
          <w:noProof/>
        </w:rPr>
      </w:pPr>
      <w:r w:rsidRPr="00E72C89">
        <w:rPr>
          <w:rFonts w:ascii="Times New Roman" w:hAnsi="Times New Roman" w:cs="Times New Roman"/>
          <w:noProof/>
        </w:rPr>
        <w:drawing>
          <wp:inline distT="0" distB="0" distL="0" distR="0" wp14:anchorId="11C065F1" wp14:editId="1D138AB8">
            <wp:extent cx="5353880" cy="4015409"/>
            <wp:effectExtent l="0" t="0" r="0" b="444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62712" cy="40220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72C89">
        <w:rPr>
          <w:noProof/>
        </w:rPr>
        <w:t xml:space="preserve"> </w:t>
      </w:r>
      <w:r w:rsidRPr="00E72C8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37D9543" wp14:editId="23D3DE38">
            <wp:extent cx="5335325" cy="4001494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39166" cy="400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785D" w:rsidRPr="00E72C89" w:rsidRDefault="005B785D">
      <w:pPr>
        <w:rPr>
          <w:noProof/>
        </w:rPr>
      </w:pPr>
    </w:p>
    <w:p w:rsidR="005B785D" w:rsidRPr="00E72C89" w:rsidRDefault="005B785D">
      <w:pPr>
        <w:rPr>
          <w:rFonts w:ascii="Times New Roman" w:hAnsi="Times New Roman" w:cs="Times New Roman"/>
          <w:noProof/>
        </w:rPr>
      </w:pPr>
      <w:r w:rsidRPr="00E72C89">
        <w:rPr>
          <w:rFonts w:ascii="Times New Roman" w:hAnsi="Times New Roman" w:cs="Times New Roman"/>
          <w:noProof/>
        </w:rPr>
        <w:t>Blue, Green, and Red line indicated fit, prefrial, and fit patient groups, respectively.</w:t>
      </w:r>
    </w:p>
    <w:p w:rsidR="00017FE6" w:rsidRPr="00E72C89" w:rsidRDefault="00017FE6">
      <w:pPr>
        <w:rPr>
          <w:rFonts w:ascii="Times New Roman" w:hAnsi="Times New Roman" w:cs="Times New Roman"/>
          <w:noProof/>
        </w:rPr>
      </w:pPr>
    </w:p>
    <w:p w:rsidR="00017FE6" w:rsidRPr="00E72C89" w:rsidRDefault="00017FE6">
      <w:pPr>
        <w:rPr>
          <w:rFonts w:ascii="Times New Roman" w:hAnsi="Times New Roman" w:cs="Times New Roman"/>
          <w:noProof/>
        </w:rPr>
      </w:pPr>
    </w:p>
    <w:p w:rsidR="00017FE6" w:rsidRPr="00E72C89" w:rsidRDefault="00017FE6">
      <w:pPr>
        <w:rPr>
          <w:rFonts w:ascii="Times New Roman" w:hAnsi="Times New Roman" w:cs="Times New Roman"/>
          <w:noProof/>
        </w:rPr>
      </w:pPr>
    </w:p>
    <w:p w:rsidR="00017FE6" w:rsidRPr="00E72C89" w:rsidRDefault="00017FE6">
      <w:pPr>
        <w:rPr>
          <w:rFonts w:ascii="Times New Roman" w:hAnsi="Times New Roman" w:cs="Times New Roman"/>
          <w:noProof/>
        </w:rPr>
      </w:pPr>
    </w:p>
    <w:p w:rsidR="00017FE6" w:rsidRPr="00E72C89" w:rsidRDefault="00017FE6">
      <w:pPr>
        <w:rPr>
          <w:rFonts w:ascii="Times New Roman" w:hAnsi="Times New Roman" w:cs="Times New Roman"/>
          <w:noProof/>
        </w:rPr>
      </w:pPr>
    </w:p>
    <w:p w:rsidR="00017FE6" w:rsidRPr="00E72C89" w:rsidRDefault="00017FE6">
      <w:pPr>
        <w:rPr>
          <w:rFonts w:ascii="Times New Roman" w:hAnsi="Times New Roman" w:cs="Times New Roman"/>
          <w:noProof/>
        </w:rPr>
      </w:pPr>
    </w:p>
    <w:p w:rsidR="00017FE6" w:rsidRPr="00E72C89" w:rsidRDefault="00017FE6">
      <w:pPr>
        <w:rPr>
          <w:rFonts w:ascii="Times New Roman" w:hAnsi="Times New Roman" w:cs="Times New Roman"/>
          <w:noProof/>
        </w:rPr>
      </w:pPr>
    </w:p>
    <w:p w:rsidR="00017FE6" w:rsidRPr="00E72C89" w:rsidRDefault="00017FE6">
      <w:pPr>
        <w:rPr>
          <w:rFonts w:ascii="Times New Roman" w:hAnsi="Times New Roman" w:cs="Times New Roman"/>
          <w:noProof/>
        </w:rPr>
      </w:pPr>
    </w:p>
    <w:p w:rsidR="00017FE6" w:rsidRPr="00E72C89" w:rsidRDefault="00017FE6">
      <w:pPr>
        <w:rPr>
          <w:rFonts w:ascii="Times New Roman" w:hAnsi="Times New Roman" w:cs="Times New Roman"/>
          <w:noProof/>
        </w:rPr>
      </w:pPr>
    </w:p>
    <w:p w:rsidR="00017FE6" w:rsidRPr="00E72C89" w:rsidRDefault="00017FE6">
      <w:pPr>
        <w:rPr>
          <w:rFonts w:ascii="Times New Roman" w:hAnsi="Times New Roman" w:cs="Times New Roman"/>
          <w:noProof/>
        </w:rPr>
      </w:pPr>
    </w:p>
    <w:bookmarkEnd w:id="0"/>
    <w:p w:rsidR="00017FE6" w:rsidRPr="00E72C89" w:rsidRDefault="00017FE6">
      <w:pPr>
        <w:rPr>
          <w:rFonts w:ascii="Times New Roman" w:hAnsi="Times New Roman" w:cs="Times New Roman"/>
          <w:noProof/>
        </w:rPr>
      </w:pPr>
    </w:p>
    <w:sectPr w:rsidR="00017FE6" w:rsidRPr="00E72C8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05B2" w:rsidRDefault="00D905B2" w:rsidP="00C1776E">
      <w:r>
        <w:separator/>
      </w:r>
    </w:p>
  </w:endnote>
  <w:endnote w:type="continuationSeparator" w:id="0">
    <w:p w:rsidR="00D905B2" w:rsidRDefault="00D905B2" w:rsidP="00C177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05B2" w:rsidRDefault="00D905B2" w:rsidP="00C1776E">
      <w:r>
        <w:separator/>
      </w:r>
    </w:p>
  </w:footnote>
  <w:footnote w:type="continuationSeparator" w:id="0">
    <w:p w:rsidR="00D905B2" w:rsidRDefault="00D905B2" w:rsidP="00C177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081"/>
    <w:rsid w:val="00017FE6"/>
    <w:rsid w:val="001B2161"/>
    <w:rsid w:val="00281CDB"/>
    <w:rsid w:val="00417081"/>
    <w:rsid w:val="00596894"/>
    <w:rsid w:val="005B785D"/>
    <w:rsid w:val="006C0001"/>
    <w:rsid w:val="006F0D61"/>
    <w:rsid w:val="00B66DF2"/>
    <w:rsid w:val="00C1776E"/>
    <w:rsid w:val="00D905B2"/>
    <w:rsid w:val="00E72C89"/>
    <w:rsid w:val="00F24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776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1776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1776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1776E"/>
    <w:rPr>
      <w:sz w:val="20"/>
      <w:szCs w:val="20"/>
    </w:rPr>
  </w:style>
  <w:style w:type="character" w:styleId="a7">
    <w:name w:val="Strong"/>
    <w:basedOn w:val="a0"/>
    <w:uiPriority w:val="22"/>
    <w:qFormat/>
    <w:rsid w:val="00C1776E"/>
    <w:rPr>
      <w:b/>
      <w:bCs/>
    </w:rPr>
  </w:style>
  <w:style w:type="paragraph" w:styleId="a8">
    <w:name w:val="No Spacing"/>
    <w:uiPriority w:val="1"/>
    <w:qFormat/>
    <w:rsid w:val="00C1776E"/>
    <w:pPr>
      <w:widowControl w:val="0"/>
    </w:pPr>
  </w:style>
  <w:style w:type="character" w:styleId="a9">
    <w:name w:val="Emphasis"/>
    <w:basedOn w:val="a0"/>
    <w:uiPriority w:val="20"/>
    <w:qFormat/>
    <w:rsid w:val="00281CDB"/>
    <w:rPr>
      <w:i/>
      <w:iCs/>
    </w:rPr>
  </w:style>
  <w:style w:type="paragraph" w:styleId="aa">
    <w:name w:val="Balloon Text"/>
    <w:basedOn w:val="a"/>
    <w:link w:val="ab"/>
    <w:uiPriority w:val="99"/>
    <w:semiHidden/>
    <w:unhideWhenUsed/>
    <w:rsid w:val="001B2161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1B2161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776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1776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1776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1776E"/>
    <w:rPr>
      <w:sz w:val="20"/>
      <w:szCs w:val="20"/>
    </w:rPr>
  </w:style>
  <w:style w:type="character" w:styleId="a7">
    <w:name w:val="Strong"/>
    <w:basedOn w:val="a0"/>
    <w:uiPriority w:val="22"/>
    <w:qFormat/>
    <w:rsid w:val="00C1776E"/>
    <w:rPr>
      <w:b/>
      <w:bCs/>
    </w:rPr>
  </w:style>
  <w:style w:type="paragraph" w:styleId="a8">
    <w:name w:val="No Spacing"/>
    <w:uiPriority w:val="1"/>
    <w:qFormat/>
    <w:rsid w:val="00C1776E"/>
    <w:pPr>
      <w:widowControl w:val="0"/>
    </w:pPr>
  </w:style>
  <w:style w:type="character" w:styleId="a9">
    <w:name w:val="Emphasis"/>
    <w:basedOn w:val="a0"/>
    <w:uiPriority w:val="20"/>
    <w:qFormat/>
    <w:rsid w:val="00281CDB"/>
    <w:rPr>
      <w:i/>
      <w:iCs/>
    </w:rPr>
  </w:style>
  <w:style w:type="paragraph" w:styleId="aa">
    <w:name w:val="Balloon Text"/>
    <w:basedOn w:val="a"/>
    <w:link w:val="ab"/>
    <w:uiPriority w:val="99"/>
    <w:semiHidden/>
    <w:unhideWhenUsed/>
    <w:rsid w:val="001B2161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1B216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482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7</Pages>
  <Words>633</Words>
  <Characters>3611</Characters>
  <Application>Microsoft Office Word</Application>
  <DocSecurity>0</DocSecurity>
  <Lines>30</Lines>
  <Paragraphs>8</Paragraphs>
  <ScaleCrop>false</ScaleCrop>
  <Company/>
  <LinksUpToDate>false</LinksUpToDate>
  <CharactersWithSpaces>4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5-12-24T06:15:00Z</dcterms:created>
  <dcterms:modified xsi:type="dcterms:W3CDTF">2026-01-03T03:03:00Z</dcterms:modified>
</cp:coreProperties>
</file>